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FA05D5" w14:textId="77777777" w:rsidR="00BE0A2D" w:rsidRDefault="00BE0A2D" w:rsidP="0075024D">
      <w:pPr>
        <w:spacing w:before="100" w:beforeAutospacing="1" w:after="100" w:afterAutospacing="1" w:line="480" w:lineRule="auto"/>
        <w:jc w:val="both"/>
        <w:rPr>
          <w:color w:val="000000"/>
          <w:lang w:val="en-US"/>
        </w:rPr>
      </w:pPr>
      <w:r w:rsidRPr="00C84F73">
        <w:rPr>
          <w:b/>
          <w:bCs/>
          <w:color w:val="000000"/>
          <w:lang w:val="en-US"/>
        </w:rPr>
        <w:t>Supplementary figure 1</w:t>
      </w:r>
      <w:r w:rsidRPr="00C84F73">
        <w:rPr>
          <w:color w:val="000000"/>
          <w:lang w:val="en-US"/>
        </w:rPr>
        <w:t xml:space="preserve">: </w:t>
      </w:r>
    </w:p>
    <w:p w14:paraId="23BEA49B" w14:textId="77777777" w:rsidR="00BE0A2D" w:rsidRPr="00540AAA" w:rsidRDefault="00BE0A2D" w:rsidP="0075024D">
      <w:pPr>
        <w:spacing w:before="100" w:beforeAutospacing="1" w:after="100" w:afterAutospacing="1" w:line="480" w:lineRule="auto"/>
        <w:jc w:val="both"/>
        <w:rPr>
          <w:color w:val="000000"/>
          <w:lang w:val="en-US"/>
        </w:rPr>
      </w:pPr>
      <w:r w:rsidRPr="00C84F73">
        <w:rPr>
          <w:b/>
          <w:bCs/>
          <w:color w:val="000000"/>
          <w:lang w:val="en-US"/>
        </w:rPr>
        <w:t xml:space="preserve">Comparison of sampling methods and agar plates on </w:t>
      </w:r>
      <w:proofErr w:type="spellStart"/>
      <w:r w:rsidRPr="00C84F73">
        <w:rPr>
          <w:b/>
          <w:bCs/>
          <w:color w:val="000000"/>
          <w:lang w:val="en-US"/>
        </w:rPr>
        <w:t>na</w:t>
      </w:r>
      <w:proofErr w:type="spellEnd"/>
      <w:r w:rsidRPr="00C84F73">
        <w:rPr>
          <w:b/>
          <w:bCs/>
          <w:lang w:val="en-GB"/>
        </w:rPr>
        <w:t>ï</w:t>
      </w:r>
      <w:proofErr w:type="spellStart"/>
      <w:r w:rsidRPr="00C84F73">
        <w:rPr>
          <w:b/>
          <w:bCs/>
          <w:color w:val="000000"/>
          <w:lang w:val="en-US"/>
        </w:rPr>
        <w:t>ve</w:t>
      </w:r>
      <w:proofErr w:type="spellEnd"/>
      <w:r w:rsidRPr="00C84F73">
        <w:rPr>
          <w:b/>
          <w:bCs/>
          <w:color w:val="000000"/>
          <w:lang w:val="en-US"/>
        </w:rPr>
        <w:t xml:space="preserve"> skin of individual patients.</w:t>
      </w:r>
    </w:p>
    <w:p w14:paraId="15D4E56A" w14:textId="3E309E0F" w:rsidR="00BE0A2D" w:rsidRDefault="00BE0A2D" w:rsidP="0075024D">
      <w:pPr>
        <w:spacing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AA1A372" wp14:editId="01173BA6">
            <wp:extent cx="5756910" cy="569722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69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AD89C" w14:textId="77777777" w:rsidR="008A77D7" w:rsidRDefault="008A77D7" w:rsidP="0075024D">
      <w:pPr>
        <w:spacing w:line="480" w:lineRule="auto"/>
        <w:jc w:val="both"/>
        <w:rPr>
          <w:lang w:val="en-US"/>
        </w:rPr>
      </w:pPr>
    </w:p>
    <w:p w14:paraId="0C276AC7" w14:textId="77777777" w:rsidR="008A77D7" w:rsidRDefault="008A77D7" w:rsidP="0075024D">
      <w:pPr>
        <w:spacing w:line="480" w:lineRule="auto"/>
        <w:jc w:val="both"/>
        <w:rPr>
          <w:lang w:val="en-US"/>
        </w:rPr>
      </w:pPr>
    </w:p>
    <w:p w14:paraId="30850B4F" w14:textId="77777777" w:rsidR="008A77D7" w:rsidRPr="008A77D7" w:rsidRDefault="008A77D7" w:rsidP="0075024D">
      <w:pPr>
        <w:spacing w:line="480" w:lineRule="auto"/>
        <w:jc w:val="both"/>
        <w:rPr>
          <w:b/>
          <w:bCs/>
          <w:lang w:val="en-US"/>
        </w:rPr>
      </w:pPr>
      <w:r w:rsidRPr="008A77D7">
        <w:rPr>
          <w:b/>
          <w:bCs/>
          <w:lang w:val="en-US"/>
        </w:rPr>
        <w:t>Abbreviations</w:t>
      </w:r>
      <w:r w:rsidRPr="008A77D7">
        <w:rPr>
          <w:b/>
          <w:bCs/>
          <w:color w:val="000000"/>
          <w:lang w:val="en-US"/>
        </w:rPr>
        <w:t xml:space="preserve"> for </w:t>
      </w:r>
      <w:r w:rsidRPr="008A77D7">
        <w:rPr>
          <w:b/>
          <w:bCs/>
          <w:lang w:val="en-US"/>
        </w:rPr>
        <w:t>supplementary figures 1 and 2:</w:t>
      </w:r>
    </w:p>
    <w:p w14:paraId="792C3DBD" w14:textId="10D7592F" w:rsidR="008A77D7" w:rsidRPr="00BE0A2D" w:rsidRDefault="008A77D7" w:rsidP="0075024D">
      <w:pPr>
        <w:spacing w:line="480" w:lineRule="auto"/>
        <w:jc w:val="both"/>
        <w:rPr>
          <w:lang w:val="en-US"/>
        </w:rPr>
      </w:pPr>
      <w:r w:rsidRPr="00BE0A2D">
        <w:rPr>
          <w:lang w:val="en-US"/>
        </w:rPr>
        <w:t xml:space="preserve"> MSA, mannitol salt agar; SAID, </w:t>
      </w:r>
      <w:r w:rsidRPr="00BE0A2D">
        <w:rPr>
          <w:i/>
          <w:iCs/>
          <w:lang w:val="en-US"/>
        </w:rPr>
        <w:t>S.</w:t>
      </w:r>
      <w:r>
        <w:rPr>
          <w:i/>
          <w:iCs/>
          <w:lang w:val="en-US"/>
        </w:rPr>
        <w:t> </w:t>
      </w:r>
      <w:r w:rsidRPr="00BE0A2D">
        <w:rPr>
          <w:i/>
          <w:iCs/>
          <w:lang w:val="en-US"/>
        </w:rPr>
        <w:t>aureus</w:t>
      </w:r>
      <w:r w:rsidRPr="00BE0A2D">
        <w:rPr>
          <w:lang w:val="en-US"/>
        </w:rPr>
        <w:t xml:space="preserve"> chromID; CFU, colony forming units of </w:t>
      </w:r>
      <w:r w:rsidRPr="00BE0A2D">
        <w:rPr>
          <w:i/>
          <w:iCs/>
          <w:lang w:val="en-US"/>
        </w:rPr>
        <w:t>S.</w:t>
      </w:r>
      <w:r>
        <w:rPr>
          <w:i/>
          <w:iCs/>
          <w:lang w:val="en-US"/>
        </w:rPr>
        <w:t> </w:t>
      </w:r>
      <w:r w:rsidRPr="00BE0A2D">
        <w:rPr>
          <w:i/>
          <w:iCs/>
          <w:lang w:val="en-US"/>
        </w:rPr>
        <w:t>aureus</w:t>
      </w:r>
      <w:r>
        <w:rPr>
          <w:lang w:val="en-US"/>
        </w:rPr>
        <w:t xml:space="preserve">; </w:t>
      </w:r>
      <w:r w:rsidRPr="00BE0A2D">
        <w:rPr>
          <w:lang w:val="en-US"/>
        </w:rPr>
        <w:t>DS,</w:t>
      </w:r>
      <w:r>
        <w:rPr>
          <w:lang w:val="en-US"/>
        </w:rPr>
        <w:t xml:space="preserve"> </w:t>
      </w:r>
      <w:r w:rsidRPr="00BE0A2D">
        <w:rPr>
          <w:lang w:val="en-US"/>
        </w:rPr>
        <w:t xml:space="preserve">detergent scrubbing; MS, moist swabbing; TS, tape stripping. </w:t>
      </w:r>
    </w:p>
    <w:p w14:paraId="6A2C7CD0" w14:textId="77777777" w:rsidR="00BE0A2D" w:rsidRDefault="00BE0A2D" w:rsidP="0075024D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p w14:paraId="004EAEE1" w14:textId="77777777" w:rsidR="00BE0A2D" w:rsidRDefault="00BE0A2D" w:rsidP="0075024D">
      <w:pPr>
        <w:spacing w:line="480" w:lineRule="auto"/>
        <w:jc w:val="both"/>
        <w:rPr>
          <w:color w:val="000000"/>
          <w:lang w:val="en-US"/>
        </w:rPr>
      </w:pPr>
      <w:r w:rsidRPr="00C84F73">
        <w:rPr>
          <w:b/>
          <w:bCs/>
          <w:color w:val="000000"/>
          <w:lang w:val="en-US"/>
        </w:rPr>
        <w:lastRenderedPageBreak/>
        <w:t>Supplementary figure 2</w:t>
      </w:r>
      <w:r w:rsidRPr="00C84F73">
        <w:rPr>
          <w:color w:val="000000"/>
          <w:lang w:val="en-US"/>
        </w:rPr>
        <w:t xml:space="preserve">: </w:t>
      </w:r>
    </w:p>
    <w:p w14:paraId="6597ABC7" w14:textId="77777777" w:rsidR="00BE0A2D" w:rsidRPr="00C84F73" w:rsidRDefault="00BE0A2D" w:rsidP="0075024D">
      <w:pPr>
        <w:spacing w:line="480" w:lineRule="auto"/>
        <w:jc w:val="both"/>
        <w:rPr>
          <w:lang w:val="en-US"/>
        </w:rPr>
      </w:pPr>
      <w:r w:rsidRPr="00C84F73">
        <w:rPr>
          <w:color w:val="000000"/>
          <w:lang w:val="en-US"/>
        </w:rPr>
        <w:t xml:space="preserve">Comparison of sampling methods and </w:t>
      </w:r>
      <w:r>
        <w:rPr>
          <w:color w:val="000000"/>
          <w:lang w:val="en-US"/>
        </w:rPr>
        <w:t xml:space="preserve">agar </w:t>
      </w:r>
      <w:r w:rsidRPr="00C84F73">
        <w:rPr>
          <w:color w:val="000000"/>
          <w:lang w:val="en-US"/>
        </w:rPr>
        <w:t>plates on disinfected skin of individual patients.</w:t>
      </w:r>
    </w:p>
    <w:p w14:paraId="47919C18" w14:textId="241656A7" w:rsidR="00BE0A2D" w:rsidRPr="00EF61F7" w:rsidRDefault="00BE0A2D" w:rsidP="0075024D">
      <w:pPr>
        <w:shd w:val="clear" w:color="auto" w:fill="FFFFFF"/>
        <w:spacing w:line="480" w:lineRule="auto"/>
        <w:rPr>
          <w:color w:val="000000"/>
          <w:lang w:val="en-US"/>
        </w:rPr>
      </w:pPr>
      <w:r>
        <w:rPr>
          <w:noProof/>
          <w:lang w:val="en-US"/>
        </w:rPr>
        <w:drawing>
          <wp:inline distT="0" distB="0" distL="0" distR="0" wp14:anchorId="5C77FE71" wp14:editId="5FA3C9A7">
            <wp:extent cx="5756910" cy="596265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96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E0A2D">
        <w:rPr>
          <w:color w:val="000000"/>
          <w:lang w:val="en-US"/>
        </w:rPr>
        <w:t xml:space="preserve"> </w:t>
      </w:r>
      <w:r w:rsidRPr="00BE0A2D">
        <w:rPr>
          <w:b/>
          <w:bCs/>
          <w:color w:val="000000"/>
          <w:lang w:val="en-US"/>
        </w:rPr>
        <w:t>L</w:t>
      </w:r>
      <w:r w:rsidRPr="00EF61F7">
        <w:rPr>
          <w:b/>
          <w:bCs/>
          <w:color w:val="000000"/>
          <w:lang w:val="en-US"/>
        </w:rPr>
        <w:t>egend</w:t>
      </w:r>
      <w:r w:rsidRPr="00BE0A2D">
        <w:rPr>
          <w:b/>
          <w:bCs/>
          <w:color w:val="000000"/>
          <w:lang w:val="en-US"/>
        </w:rPr>
        <w:t xml:space="preserve"> for </w:t>
      </w:r>
      <w:r w:rsidRPr="00BE0A2D">
        <w:rPr>
          <w:b/>
          <w:bCs/>
          <w:lang w:val="en-US"/>
        </w:rPr>
        <w:t>supplementary figure</w:t>
      </w:r>
      <w:r w:rsidR="008A77D7">
        <w:rPr>
          <w:b/>
          <w:bCs/>
          <w:lang w:val="en-US"/>
        </w:rPr>
        <w:t>s</w:t>
      </w:r>
      <w:r w:rsidRPr="00BE0A2D">
        <w:rPr>
          <w:b/>
          <w:bCs/>
          <w:lang w:val="en-US"/>
        </w:rPr>
        <w:t xml:space="preserve"> 1 and 2:</w:t>
      </w:r>
    </w:p>
    <w:p w14:paraId="381E13B2" w14:textId="6884D28D" w:rsidR="00BE0A2D" w:rsidRPr="00EF61F7" w:rsidRDefault="00BE0A2D" w:rsidP="0075024D">
      <w:pPr>
        <w:spacing w:before="100" w:beforeAutospacing="1" w:after="100" w:afterAutospacing="1" w:line="480" w:lineRule="auto"/>
        <w:jc w:val="both"/>
        <w:rPr>
          <w:color w:val="000000"/>
          <w:lang w:val="en-US"/>
        </w:rPr>
      </w:pPr>
      <w:r w:rsidRPr="00C84F73">
        <w:rPr>
          <w:color w:val="000000"/>
          <w:lang w:val="en-US"/>
        </w:rPr>
        <w:t>For comparison of individual patients using different sampling methods on MSA plates (A) and SAID plates (B) a Friedmann test was used. For comparison of different plates using the DS method (C), MS method (D) or TS methods (E) a Wilcoxon matched-pairs signed rank test (two tailed) was used</w:t>
      </w:r>
      <w:r>
        <w:rPr>
          <w:color w:val="000000"/>
          <w:lang w:val="en-US"/>
        </w:rPr>
        <w:t xml:space="preserve"> (</w:t>
      </w:r>
      <w:r w:rsidRPr="00BE0A2D">
        <w:rPr>
          <w:color w:val="000000"/>
          <w:lang w:val="en-US"/>
        </w:rPr>
        <w:t>**** p &lt; 0.0001; *** p &lt; 0.001; ** p &lt; 0.01</w:t>
      </w:r>
      <w:r>
        <w:rPr>
          <w:color w:val="000000"/>
          <w:lang w:val="en-US"/>
        </w:rPr>
        <w:t xml:space="preserve">; </w:t>
      </w:r>
      <w:r w:rsidRPr="00BE0A2D">
        <w:rPr>
          <w:color w:val="000000"/>
          <w:lang w:val="en-US"/>
        </w:rPr>
        <w:t>* p &lt; 0.0</w:t>
      </w:r>
      <w:r>
        <w:rPr>
          <w:color w:val="000000"/>
          <w:lang w:val="en-US"/>
        </w:rPr>
        <w:t xml:space="preserve">5; </w:t>
      </w:r>
      <w:r w:rsidRPr="00BE0A2D">
        <w:rPr>
          <w:color w:val="000000"/>
          <w:lang w:val="en-US"/>
        </w:rPr>
        <w:t>ns = p &gt; 0.05</w:t>
      </w:r>
      <w:r>
        <w:rPr>
          <w:color w:val="000000"/>
          <w:lang w:val="en-US"/>
        </w:rPr>
        <w:t>)</w:t>
      </w:r>
      <w:r w:rsidR="005B6462">
        <w:rPr>
          <w:color w:val="000000"/>
          <w:lang w:val="en-US"/>
        </w:rPr>
        <w:t>.</w:t>
      </w:r>
    </w:p>
    <w:sectPr w:rsidR="00BE0A2D" w:rsidRPr="00EF61F7" w:rsidSect="0075024D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A2D"/>
    <w:rsid w:val="00006123"/>
    <w:rsid w:val="00036210"/>
    <w:rsid w:val="00046F11"/>
    <w:rsid w:val="000575FD"/>
    <w:rsid w:val="000C5B72"/>
    <w:rsid w:val="000D14FF"/>
    <w:rsid w:val="00152D56"/>
    <w:rsid w:val="001754E8"/>
    <w:rsid w:val="001A3404"/>
    <w:rsid w:val="001B02AC"/>
    <w:rsid w:val="001B0A03"/>
    <w:rsid w:val="001C2D8A"/>
    <w:rsid w:val="001C336B"/>
    <w:rsid w:val="001C5A74"/>
    <w:rsid w:val="001E5B60"/>
    <w:rsid w:val="0020422A"/>
    <w:rsid w:val="00206610"/>
    <w:rsid w:val="00212B1C"/>
    <w:rsid w:val="00246F11"/>
    <w:rsid w:val="00286462"/>
    <w:rsid w:val="00296641"/>
    <w:rsid w:val="002A2CCB"/>
    <w:rsid w:val="002B4143"/>
    <w:rsid w:val="002B6FA6"/>
    <w:rsid w:val="002E2969"/>
    <w:rsid w:val="0030224C"/>
    <w:rsid w:val="00304F6E"/>
    <w:rsid w:val="003606CF"/>
    <w:rsid w:val="003A4422"/>
    <w:rsid w:val="003C7D81"/>
    <w:rsid w:val="003E28A4"/>
    <w:rsid w:val="00413B5D"/>
    <w:rsid w:val="00421A9F"/>
    <w:rsid w:val="0045580D"/>
    <w:rsid w:val="00495469"/>
    <w:rsid w:val="0049596C"/>
    <w:rsid w:val="00512C51"/>
    <w:rsid w:val="00523836"/>
    <w:rsid w:val="00593D40"/>
    <w:rsid w:val="00597890"/>
    <w:rsid w:val="005B37CB"/>
    <w:rsid w:val="005B6462"/>
    <w:rsid w:val="005B7242"/>
    <w:rsid w:val="005C6520"/>
    <w:rsid w:val="005D1A9B"/>
    <w:rsid w:val="00615778"/>
    <w:rsid w:val="0069459E"/>
    <w:rsid w:val="00696F29"/>
    <w:rsid w:val="006A3401"/>
    <w:rsid w:val="007313F1"/>
    <w:rsid w:val="007473D7"/>
    <w:rsid w:val="0075024D"/>
    <w:rsid w:val="00794012"/>
    <w:rsid w:val="007A3DA6"/>
    <w:rsid w:val="007B610D"/>
    <w:rsid w:val="007D3821"/>
    <w:rsid w:val="007F329C"/>
    <w:rsid w:val="00865AC5"/>
    <w:rsid w:val="008A3865"/>
    <w:rsid w:val="008A74CF"/>
    <w:rsid w:val="008A77D7"/>
    <w:rsid w:val="008A7A32"/>
    <w:rsid w:val="008C07F4"/>
    <w:rsid w:val="008F1E03"/>
    <w:rsid w:val="009103C7"/>
    <w:rsid w:val="00913ED8"/>
    <w:rsid w:val="00927359"/>
    <w:rsid w:val="00954F32"/>
    <w:rsid w:val="00967169"/>
    <w:rsid w:val="00972F9B"/>
    <w:rsid w:val="009745E7"/>
    <w:rsid w:val="00992ABF"/>
    <w:rsid w:val="009C4F0C"/>
    <w:rsid w:val="009E6472"/>
    <w:rsid w:val="009F24BB"/>
    <w:rsid w:val="00A51E60"/>
    <w:rsid w:val="00A90CA0"/>
    <w:rsid w:val="00AB4292"/>
    <w:rsid w:val="00AE0316"/>
    <w:rsid w:val="00AE34D2"/>
    <w:rsid w:val="00AE67D9"/>
    <w:rsid w:val="00B16000"/>
    <w:rsid w:val="00B33F5B"/>
    <w:rsid w:val="00B37803"/>
    <w:rsid w:val="00B9527F"/>
    <w:rsid w:val="00BB09E7"/>
    <w:rsid w:val="00BE0A2D"/>
    <w:rsid w:val="00C03E8A"/>
    <w:rsid w:val="00C74295"/>
    <w:rsid w:val="00C95109"/>
    <w:rsid w:val="00CA0FC5"/>
    <w:rsid w:val="00CD58FA"/>
    <w:rsid w:val="00CD5E66"/>
    <w:rsid w:val="00D5231C"/>
    <w:rsid w:val="00DA6D3B"/>
    <w:rsid w:val="00DB5773"/>
    <w:rsid w:val="00DD49A8"/>
    <w:rsid w:val="00DE37B6"/>
    <w:rsid w:val="00E2311F"/>
    <w:rsid w:val="00E45EC8"/>
    <w:rsid w:val="00E709FE"/>
    <w:rsid w:val="00E72C50"/>
    <w:rsid w:val="00ED32AB"/>
    <w:rsid w:val="00F16137"/>
    <w:rsid w:val="00F44763"/>
    <w:rsid w:val="00F50EBD"/>
    <w:rsid w:val="00F60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9600A"/>
  <w15:chartTrackingRefBased/>
  <w15:docId w15:val="{AA3FA09A-7A52-7941-9476-E6A151EAF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E0A2D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7502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mo Lagler</dc:creator>
  <cp:keywords/>
  <dc:description/>
  <cp:lastModifiedBy>Heimo Lagler</cp:lastModifiedBy>
  <cp:revision>4</cp:revision>
  <dcterms:created xsi:type="dcterms:W3CDTF">2021-03-24T15:47:00Z</dcterms:created>
  <dcterms:modified xsi:type="dcterms:W3CDTF">2021-03-24T16:05:00Z</dcterms:modified>
</cp:coreProperties>
</file>